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57FCB" w14:textId="0E3D59A7" w:rsidR="009D3B8B" w:rsidRPr="004F369F" w:rsidRDefault="009D3B8B" w:rsidP="009D3B8B">
      <w:pPr>
        <w:spacing w:line="480" w:lineRule="auto"/>
        <w:rPr>
          <w:rFonts w:ascii="Aptos" w:hAnsi="Aptos"/>
          <w:sz w:val="24"/>
          <w:szCs w:val="24"/>
        </w:rPr>
      </w:pPr>
      <w:r w:rsidRPr="004F369F">
        <w:rPr>
          <w:rFonts w:ascii="Aptos" w:hAnsi="Aptos"/>
          <w:sz w:val="24"/>
          <w:szCs w:val="24"/>
        </w:rPr>
        <w:t xml:space="preserve">Table </w:t>
      </w:r>
      <w:r>
        <w:rPr>
          <w:rFonts w:ascii="Aptos" w:hAnsi="Aptos"/>
          <w:sz w:val="24"/>
          <w:szCs w:val="24"/>
        </w:rPr>
        <w:t>showing t</w:t>
      </w:r>
      <w:r w:rsidRPr="004F369F">
        <w:rPr>
          <w:rFonts w:ascii="Aptos" w:hAnsi="Aptos"/>
          <w:sz w:val="24"/>
          <w:szCs w:val="24"/>
        </w:rPr>
        <w:t>he team's mean scores from the designathon open call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82"/>
        <w:gridCol w:w="1314"/>
        <w:gridCol w:w="1019"/>
        <w:gridCol w:w="1639"/>
        <w:gridCol w:w="1317"/>
        <w:gridCol w:w="1306"/>
        <w:gridCol w:w="883"/>
      </w:tblGrid>
      <w:tr w:rsidR="009D3B8B" w:rsidRPr="00412652" w14:paraId="3814B912" w14:textId="77777777" w:rsidTr="004E6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22E495D8" w14:textId="77777777" w:rsidR="009D3B8B" w:rsidRPr="00412652" w:rsidRDefault="009D3B8B" w:rsidP="004E65FA">
            <w:pPr>
              <w:spacing w:line="480" w:lineRule="auto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  <w:lang w:val="fr-FR"/>
              </w:rPr>
              <w:t>Teams</w:t>
            </w:r>
          </w:p>
        </w:tc>
        <w:tc>
          <w:tcPr>
            <w:tcW w:w="1209" w:type="dxa"/>
          </w:tcPr>
          <w:p w14:paraId="36554621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Mean Relevance score</w:t>
            </w: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br/>
              <w:t>(1-3)</w:t>
            </w:r>
          </w:p>
        </w:tc>
        <w:tc>
          <w:tcPr>
            <w:tcW w:w="993" w:type="dxa"/>
          </w:tcPr>
          <w:p w14:paraId="00701E7C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 xml:space="preserve">Mean Novelty </w:t>
            </w:r>
          </w:p>
          <w:p w14:paraId="684E1AE4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Score</w:t>
            </w: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br/>
              <w:t>(1-3)</w:t>
            </w:r>
          </w:p>
        </w:tc>
        <w:tc>
          <w:tcPr>
            <w:tcW w:w="1511" w:type="dxa"/>
          </w:tcPr>
          <w:p w14:paraId="176A7E3D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Mean Feasibility, scalability/ replicability, and sustainability Score</w:t>
            </w: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br/>
              <w:t>(1-3)</w:t>
            </w:r>
          </w:p>
        </w:tc>
        <w:tc>
          <w:tcPr>
            <w:tcW w:w="1258" w:type="dxa"/>
          </w:tcPr>
          <w:p w14:paraId="6B79AE31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Mean Promotion of equity and fairness</w:t>
            </w:r>
          </w:p>
          <w:p w14:paraId="361C8B4E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Score</w:t>
            </w: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br/>
              <w:t>(1-3)</w:t>
            </w:r>
          </w:p>
        </w:tc>
        <w:tc>
          <w:tcPr>
            <w:tcW w:w="1422" w:type="dxa"/>
          </w:tcPr>
          <w:p w14:paraId="001912C5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24"/>
                <w:szCs w:val="24"/>
              </w:rPr>
            </w:pPr>
            <w:proofErr w:type="gramStart"/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Mean</w:t>
            </w:r>
            <w:proofErr w:type="gramEnd"/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 xml:space="preserve"> Teamwork Score</w:t>
            </w:r>
          </w:p>
          <w:p w14:paraId="5CF1C477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(1-3)</w:t>
            </w:r>
          </w:p>
        </w:tc>
        <w:tc>
          <w:tcPr>
            <w:tcW w:w="1020" w:type="dxa"/>
          </w:tcPr>
          <w:p w14:paraId="420AEC36" w14:textId="77777777" w:rsidR="009D3B8B" w:rsidRPr="00412652" w:rsidRDefault="009D3B8B" w:rsidP="004E65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000000"/>
                <w:sz w:val="24"/>
                <w:szCs w:val="24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24"/>
                <w:szCs w:val="24"/>
              </w:rPr>
              <w:t>Mean Total Points</w:t>
            </w:r>
          </w:p>
        </w:tc>
      </w:tr>
      <w:tr w:rsidR="009D3B8B" w:rsidRPr="00412652" w14:paraId="5E52B5AB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0E0CBF22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ANTEC</w:t>
            </w:r>
          </w:p>
        </w:tc>
        <w:tc>
          <w:tcPr>
            <w:tcW w:w="1209" w:type="dxa"/>
          </w:tcPr>
          <w:p w14:paraId="1A0D3BCB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08BB9651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1" w:type="dxa"/>
          </w:tcPr>
          <w:p w14:paraId="1F82646A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6852F8D1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22" w:type="dxa"/>
          </w:tcPr>
          <w:p w14:paraId="5220609D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</w:tcPr>
          <w:p w14:paraId="3F273616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9.5</w:t>
            </w:r>
          </w:p>
        </w:tc>
      </w:tr>
      <w:tr w:rsidR="009D3B8B" w:rsidRPr="00412652" w14:paraId="78CAFD97" w14:textId="77777777" w:rsidTr="004E6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26104C7F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1209" w:type="dxa"/>
          </w:tcPr>
          <w:p w14:paraId="5A5362C7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4C01407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1" w:type="dxa"/>
          </w:tcPr>
          <w:p w14:paraId="6711E1DA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58" w:type="dxa"/>
          </w:tcPr>
          <w:p w14:paraId="341247E1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22" w:type="dxa"/>
          </w:tcPr>
          <w:p w14:paraId="3C5C5ADB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2.5</w:t>
            </w:r>
          </w:p>
        </w:tc>
        <w:tc>
          <w:tcPr>
            <w:tcW w:w="1020" w:type="dxa"/>
          </w:tcPr>
          <w:p w14:paraId="3E164E6A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1.5</w:t>
            </w:r>
          </w:p>
        </w:tc>
      </w:tr>
      <w:tr w:rsidR="009D3B8B" w:rsidRPr="00412652" w14:paraId="03BD808F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E6F75D4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209" w:type="dxa"/>
          </w:tcPr>
          <w:p w14:paraId="3508161D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1245370C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1" w:type="dxa"/>
          </w:tcPr>
          <w:p w14:paraId="045D790A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10F93885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2" w:type="dxa"/>
          </w:tcPr>
          <w:p w14:paraId="43FA0F85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0" w:type="dxa"/>
          </w:tcPr>
          <w:p w14:paraId="6B324CE9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9</w:t>
            </w:r>
          </w:p>
        </w:tc>
      </w:tr>
      <w:tr w:rsidR="009D3B8B" w:rsidRPr="00412652" w14:paraId="2708F0CE" w14:textId="77777777" w:rsidTr="004E6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7F98F72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ELITE</w:t>
            </w:r>
          </w:p>
        </w:tc>
        <w:tc>
          <w:tcPr>
            <w:tcW w:w="1209" w:type="dxa"/>
          </w:tcPr>
          <w:p w14:paraId="5C00C34E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24517EB3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14:paraId="65765A1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58" w:type="dxa"/>
          </w:tcPr>
          <w:p w14:paraId="086A0B21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2" w:type="dxa"/>
          </w:tcPr>
          <w:p w14:paraId="6739B95E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C8936D2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2</w:t>
            </w:r>
          </w:p>
        </w:tc>
      </w:tr>
      <w:tr w:rsidR="009D3B8B" w:rsidRPr="00412652" w14:paraId="49491F40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D0AD280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GLOBAL IMPACT</w:t>
            </w:r>
          </w:p>
        </w:tc>
        <w:tc>
          <w:tcPr>
            <w:tcW w:w="1209" w:type="dxa"/>
          </w:tcPr>
          <w:p w14:paraId="433A2CCD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9D58612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14:paraId="7F8532F5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3400D9B7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1422" w:type="dxa"/>
          </w:tcPr>
          <w:p w14:paraId="1FAD0CF0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4CD6034A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11.5</w:t>
            </w:r>
          </w:p>
        </w:tc>
      </w:tr>
      <w:tr w:rsidR="009D3B8B" w:rsidRPr="00412652" w14:paraId="29014308" w14:textId="77777777" w:rsidTr="004E6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1540AD46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GOAL GETTERS</w:t>
            </w:r>
          </w:p>
        </w:tc>
        <w:tc>
          <w:tcPr>
            <w:tcW w:w="1209" w:type="dxa"/>
          </w:tcPr>
          <w:p w14:paraId="6D4413CB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7B849E1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14:paraId="23F735C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5DD5C7A3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2" w:type="dxa"/>
          </w:tcPr>
          <w:p w14:paraId="6D589D97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7BA2A0D7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9.5</w:t>
            </w:r>
          </w:p>
        </w:tc>
      </w:tr>
      <w:tr w:rsidR="009D3B8B" w:rsidRPr="00412652" w14:paraId="62DDB472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3075452D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1209" w:type="dxa"/>
          </w:tcPr>
          <w:p w14:paraId="1DEB9CD3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72EC1D72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14:paraId="6732939A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1A555815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2" w:type="dxa"/>
          </w:tcPr>
          <w:p w14:paraId="5720EF00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257DB6E2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2.5</w:t>
            </w:r>
          </w:p>
        </w:tc>
      </w:tr>
      <w:tr w:rsidR="009D3B8B" w:rsidRPr="00412652" w14:paraId="650A8F94" w14:textId="77777777" w:rsidTr="004E6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6E606A07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PANACEA</w:t>
            </w:r>
          </w:p>
        </w:tc>
        <w:tc>
          <w:tcPr>
            <w:tcW w:w="1209" w:type="dxa"/>
          </w:tcPr>
          <w:p w14:paraId="03D08EF9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7309A6D1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14:paraId="5451A14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5AA401DE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2" w:type="dxa"/>
          </w:tcPr>
          <w:p w14:paraId="60E897E2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</w:tcPr>
          <w:p w14:paraId="5617AB11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2</w:t>
            </w:r>
          </w:p>
        </w:tc>
      </w:tr>
      <w:tr w:rsidR="009D3B8B" w:rsidRPr="00412652" w14:paraId="0985AD1A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613309E3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PASA</w:t>
            </w:r>
          </w:p>
        </w:tc>
        <w:tc>
          <w:tcPr>
            <w:tcW w:w="1209" w:type="dxa"/>
          </w:tcPr>
          <w:p w14:paraId="7E0F4398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AA12145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1" w:type="dxa"/>
          </w:tcPr>
          <w:p w14:paraId="02862212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58" w:type="dxa"/>
          </w:tcPr>
          <w:p w14:paraId="6ED5C362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22" w:type="dxa"/>
          </w:tcPr>
          <w:p w14:paraId="19B5854F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</w:tcPr>
          <w:p w14:paraId="63C7F818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8.5</w:t>
            </w:r>
          </w:p>
        </w:tc>
      </w:tr>
      <w:tr w:rsidR="009D3B8B" w:rsidRPr="00412652" w14:paraId="73F06127" w14:textId="77777777" w:rsidTr="004E65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684E8600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t>EMPOWERMENT</w:t>
            </w:r>
          </w:p>
        </w:tc>
        <w:tc>
          <w:tcPr>
            <w:tcW w:w="1209" w:type="dxa"/>
          </w:tcPr>
          <w:p w14:paraId="277799C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325215DF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</w:tcPr>
          <w:p w14:paraId="121DCB8E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C16BB43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22" w:type="dxa"/>
          </w:tcPr>
          <w:p w14:paraId="2F1AC76B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0" w:type="dxa"/>
          </w:tcPr>
          <w:p w14:paraId="316111B0" w14:textId="77777777" w:rsidR="009D3B8B" w:rsidRPr="00412652" w:rsidRDefault="009D3B8B" w:rsidP="004E65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8.5</w:t>
            </w:r>
          </w:p>
        </w:tc>
      </w:tr>
      <w:tr w:rsidR="009D3B8B" w:rsidRPr="00412652" w14:paraId="5E4C0D18" w14:textId="77777777" w:rsidTr="004E6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</w:tcPr>
          <w:p w14:paraId="67CC1BAA" w14:textId="77777777" w:rsidR="009D3B8B" w:rsidRPr="00412652" w:rsidRDefault="009D3B8B" w:rsidP="004E65FA">
            <w:pPr>
              <w:spacing w:line="480" w:lineRule="auto"/>
              <w:rPr>
                <w:rFonts w:ascii="Aptos" w:hAnsi="Aptos"/>
                <w:b w:val="0"/>
                <w:bCs w:val="0"/>
                <w:sz w:val="24"/>
                <w:szCs w:val="24"/>
              </w:rPr>
            </w:pPr>
            <w:r w:rsidRPr="00412652">
              <w:rPr>
                <w:rFonts w:ascii="Aptos" w:hAnsi="Aptos" w:cs="Calibri"/>
                <w:b w:val="0"/>
                <w:bCs w:val="0"/>
                <w:color w:val="000000"/>
                <w:sz w:val="24"/>
                <w:szCs w:val="24"/>
              </w:rPr>
              <w:lastRenderedPageBreak/>
              <w:t>ANTEC</w:t>
            </w:r>
          </w:p>
        </w:tc>
        <w:tc>
          <w:tcPr>
            <w:tcW w:w="1209" w:type="dxa"/>
          </w:tcPr>
          <w:p w14:paraId="1C4E2466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3" w:type="dxa"/>
          </w:tcPr>
          <w:p w14:paraId="7CD71626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1" w:type="dxa"/>
          </w:tcPr>
          <w:p w14:paraId="62799960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6DFDF587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22" w:type="dxa"/>
          </w:tcPr>
          <w:p w14:paraId="42C12D56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</w:tcPr>
          <w:p w14:paraId="07F5084C" w14:textId="77777777" w:rsidR="009D3B8B" w:rsidRPr="00412652" w:rsidRDefault="009D3B8B" w:rsidP="004E65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4"/>
                <w:szCs w:val="24"/>
              </w:rPr>
            </w:pPr>
            <w:r w:rsidRPr="00412652">
              <w:rPr>
                <w:rFonts w:ascii="Aptos" w:hAnsi="Aptos" w:cs="Calibri"/>
                <w:color w:val="000000"/>
                <w:sz w:val="24"/>
                <w:szCs w:val="24"/>
              </w:rPr>
              <w:t>9.5</w:t>
            </w:r>
          </w:p>
        </w:tc>
      </w:tr>
    </w:tbl>
    <w:p w14:paraId="269F487B" w14:textId="77777777" w:rsidR="009D3B8B" w:rsidRPr="00412652" w:rsidRDefault="009D3B8B" w:rsidP="009D3B8B">
      <w:pPr>
        <w:spacing w:after="0" w:line="480" w:lineRule="auto"/>
        <w:jc w:val="both"/>
        <w:rPr>
          <w:rFonts w:ascii="Aptos" w:hAnsi="Aptos"/>
          <w:sz w:val="24"/>
          <w:szCs w:val="24"/>
        </w:rPr>
      </w:pPr>
      <w:r w:rsidRPr="00412652">
        <w:rPr>
          <w:rFonts w:ascii="Aptos" w:hAnsi="Aptos"/>
          <w:sz w:val="24"/>
          <w:szCs w:val="24"/>
        </w:rPr>
        <w:t xml:space="preserve">Team Infinity obtained the highest score.  </w:t>
      </w:r>
    </w:p>
    <w:p w14:paraId="726A8CAB" w14:textId="77777777" w:rsidR="00953580" w:rsidRDefault="00953580"/>
    <w:sectPr w:rsidR="0095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8B"/>
    <w:rsid w:val="002C3BAA"/>
    <w:rsid w:val="005C3545"/>
    <w:rsid w:val="00740BD7"/>
    <w:rsid w:val="008C6F73"/>
    <w:rsid w:val="00953580"/>
    <w:rsid w:val="00990DC7"/>
    <w:rsid w:val="009D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C1B7C8"/>
  <w15:chartTrackingRefBased/>
  <w15:docId w15:val="{06D7E218-E1AB-4C21-BB43-8E50BCF6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B8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B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B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B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B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B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B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B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B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B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B8B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9D3B8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62</Characters>
  <Application>Microsoft Office Word</Application>
  <DocSecurity>0</DocSecurity>
  <Lines>11</Lines>
  <Paragraphs>4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 Gbajabiamila</dc:creator>
  <cp:keywords/>
  <dc:description/>
  <cp:lastModifiedBy>Titi Gbajabiamila</cp:lastModifiedBy>
  <cp:revision>2</cp:revision>
  <dcterms:created xsi:type="dcterms:W3CDTF">2025-07-30T17:19:00Z</dcterms:created>
  <dcterms:modified xsi:type="dcterms:W3CDTF">2025-07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ef0c22-df90-4367-abb6-e7a583b3011d</vt:lpwstr>
  </property>
</Properties>
</file>